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71160" w14:textId="77777777" w:rsidR="00E67821" w:rsidRDefault="005A76E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</w:t>
      </w:r>
    </w:p>
    <w:p w14:paraId="55411E28" w14:textId="265134CD" w:rsidR="00E67821" w:rsidRDefault="005A76E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Table S1 </w:t>
      </w:r>
      <w:r w:rsidR="00E75E8E">
        <w:rPr>
          <w:rFonts w:ascii="Times New Roman" w:hAnsi="Times New Roman"/>
          <w:sz w:val="24"/>
          <w:szCs w:val="24"/>
          <w:lang w:val="en-US"/>
        </w:rPr>
        <w:t>Associations between demographic and lifestyle factors and the odds of developing GDM</w:t>
      </w:r>
      <w:r w:rsidR="00256B4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– model including linear covariate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843"/>
        <w:gridCol w:w="1843"/>
      </w:tblGrid>
      <w:tr w:rsidR="00E67821" w14:paraId="2C713CF1" w14:textId="77777777">
        <w:trPr>
          <w:trHeight w:val="402"/>
        </w:trPr>
        <w:tc>
          <w:tcPr>
            <w:tcW w:w="2127" w:type="dxa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E2EB99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Covariat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21921C76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Model 1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7D5AAF75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B0A1E7B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Model 3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E401BA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Model 4</w:t>
            </w:r>
          </w:p>
        </w:tc>
      </w:tr>
      <w:tr w:rsidR="00E67821" w14:paraId="1D62FDD5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F3BC5CA" w14:textId="359609F1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Group </w:t>
            </w:r>
            <w:proofErr w:type="spellStart"/>
            <w:r w:rsidR="00256B44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allocation</w:t>
            </w:r>
            <w:proofErr w:type="spellEnd"/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31FA0D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4 (0.76–1.43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F6B06E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4 (0.75–1.42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7F4330B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5 (0.77–1.45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E571239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5 (0.77–1.45)</w:t>
            </w:r>
          </w:p>
        </w:tc>
      </w:tr>
      <w:tr w:rsidR="00E67821" w14:paraId="4E97D68E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9B0A838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BM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932765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13 (1.10–1.17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+++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FF397BD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13 (1.09–1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6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++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F111236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13 (1.09–1.16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+++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CF498D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13 (1.09–1.16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+++</w:t>
            </w:r>
          </w:p>
        </w:tc>
      </w:tr>
      <w:tr w:rsidR="00E67821" w14:paraId="25599FD0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20EE1D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FFA2621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6 (1.03–1.10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++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A95AEF5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7 (1.03–1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1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B65C74C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7 (1.03–1.11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+++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A9B5D5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7 (1.03–1.11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+++</w:t>
            </w:r>
          </w:p>
        </w:tc>
      </w:tr>
      <w:tr w:rsidR="00E67821" w14:paraId="6764C541" w14:textId="77777777">
        <w:trPr>
          <w:trHeight w:val="3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A54BF08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Parit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0319942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9D13C7D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6 (0.76–1.21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B0A542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2 (0.73–1.17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64A9C8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2 (0.73–1.17)</w:t>
            </w:r>
          </w:p>
        </w:tc>
      </w:tr>
      <w:tr w:rsidR="00E67821" w14:paraId="595ED70E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FF04E5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Early GW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0FB3A5F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0FB40A1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9 (0.92–1.05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1EB2C77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8 (0.92–1.05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615B21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8 (0.92–1.05)</w:t>
            </w:r>
          </w:p>
        </w:tc>
      </w:tr>
      <w:tr w:rsidR="00E67821" w14:paraId="544342A7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66D09BB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HEI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scor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01B160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A284B14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6D51DE0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2 (0.76–1.11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8E7EB85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1 (0.76–1.11)</w:t>
            </w:r>
          </w:p>
        </w:tc>
      </w:tr>
      <w:tr w:rsidR="00E67821" w14:paraId="20B9D3D7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360EBB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P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840A128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27339CC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97D1EC7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1 (0.99–1.04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0127FB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1 (0.99–1.04)</w:t>
            </w:r>
          </w:p>
        </w:tc>
      </w:tr>
      <w:tr w:rsidR="00E67821" w14:paraId="26C4E701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400A278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Smokin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categoria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7659461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EFA55B0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4B5EB9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12 (0.81–1.55)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21B2771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12 (0.81–1.55)</w:t>
            </w:r>
          </w:p>
        </w:tc>
      </w:tr>
      <w:tr w:rsidR="00E67821" w14:paraId="357CA751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ADED9B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Low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||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categoria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25439B3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4363C40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FB2543E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756BC24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0.99 (0.63–1.56)</w:t>
            </w:r>
          </w:p>
        </w:tc>
      </w:tr>
      <w:tr w:rsidR="00E67821" w14:paraId="3DAB03BC" w14:textId="77777777">
        <w:trPr>
          <w:trHeight w:val="402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0A2B9A08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Antenata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istres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¶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categoria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45C0E2F2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3CF470B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1E51E68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12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DCC321B" w14:textId="77777777" w:rsidR="00E67821" w:rsidRDefault="005A76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1.02 (0.74–1.41)</w:t>
            </w:r>
          </w:p>
        </w:tc>
      </w:tr>
    </w:tbl>
    <w:p w14:paraId="64BB198A" w14:textId="534E154B" w:rsidR="00E67821" w:rsidRDefault="005A76E0">
      <w:pPr>
        <w:spacing w:before="120" w:after="60"/>
        <w:rPr>
          <w:rFonts w:ascii="Times New Roman" w:hAnsi="Times New Roman"/>
          <w:sz w:val="16"/>
          <w:szCs w:val="16"/>
          <w:lang w:val="en-US" w:eastAsia="de-DE"/>
        </w:rPr>
      </w:pPr>
      <w:r>
        <w:rPr>
          <w:rFonts w:ascii="Times New Roman" w:hAnsi="Times New Roman"/>
          <w:sz w:val="16"/>
          <w:szCs w:val="16"/>
          <w:vertAlign w:val="superscript"/>
          <w:lang w:val="en-US" w:eastAsia="de-DE"/>
        </w:rPr>
        <w:t>*</w:t>
      </w:r>
      <w:r>
        <w:rPr>
          <w:rFonts w:ascii="Times New Roman" w:hAnsi="Times New Roman"/>
          <w:color w:val="000000"/>
          <w:sz w:val="16"/>
          <w:szCs w:val="16"/>
          <w:lang w:val="en-US" w:eastAsia="de-DE"/>
        </w:rPr>
        <w:t>effect sizes are calculated per unit of measurement respectively,</w:t>
      </w:r>
      <w:r>
        <w:rPr>
          <w:rFonts w:ascii="Times New Roman" w:hAnsi="Times New Roman"/>
          <w:color w:val="000000"/>
          <w:sz w:val="16"/>
          <w:szCs w:val="16"/>
          <w:vertAlign w:val="superscript"/>
          <w:lang w:val="en-US" w:eastAsia="de-DE"/>
        </w:rPr>
        <w:t xml:space="preserve"> </w:t>
      </w:r>
      <w:r>
        <w:rPr>
          <w:rFonts w:ascii="Times New Roman" w:hAnsi="Times New Roman"/>
          <w:sz w:val="16"/>
          <w:szCs w:val="16"/>
          <w:vertAlign w:val="superscript"/>
          <w:lang w:val="en-US"/>
        </w:rPr>
        <w:t>†</w:t>
      </w:r>
      <w:r>
        <w:rPr>
          <w:rFonts w:ascii="Times New Roman" w:hAnsi="Times New Roman"/>
          <w:color w:val="000000"/>
          <w:sz w:val="16"/>
          <w:szCs w:val="16"/>
          <w:lang w:val="en-US" w:eastAsia="de-DE"/>
        </w:rPr>
        <w:t>effect sizes are calculated per 10 HEI points,</w:t>
      </w:r>
      <w:r>
        <w:rPr>
          <w:rFonts w:ascii="Times New Roman" w:hAnsi="Times New Roman"/>
          <w:color w:val="000000"/>
          <w:sz w:val="16"/>
          <w:szCs w:val="16"/>
          <w:vertAlign w:val="superscript"/>
          <w:lang w:val="en-US" w:eastAsia="de-DE"/>
        </w:rPr>
        <w:t xml:space="preserve"> </w:t>
      </w:r>
      <w:r>
        <w:rPr>
          <w:rFonts w:ascii="Times New Roman" w:hAnsi="Times New Roman"/>
          <w:sz w:val="16"/>
          <w:szCs w:val="16"/>
          <w:vertAlign w:val="superscript"/>
          <w:lang w:val="en-US"/>
        </w:rPr>
        <w:t>‡</w:t>
      </w:r>
      <w:r>
        <w:rPr>
          <w:rFonts w:ascii="Times New Roman" w:hAnsi="Times New Roman"/>
          <w:color w:val="000000"/>
          <w:sz w:val="16"/>
          <w:szCs w:val="16"/>
          <w:lang w:val="en-US" w:eastAsia="de-DE"/>
        </w:rPr>
        <w:t xml:space="preserve">effect sizes are calculated per 10 MET-h/week, </w:t>
      </w:r>
      <w:r>
        <w:rPr>
          <w:rFonts w:ascii="Times New Roman" w:hAnsi="Times New Roman"/>
          <w:sz w:val="16"/>
          <w:szCs w:val="16"/>
          <w:vertAlign w:val="superscript"/>
          <w:lang w:val="en-US"/>
        </w:rPr>
        <w:t>§</w:t>
      </w:r>
      <w:r>
        <w:rPr>
          <w:rFonts w:ascii="Times New Roman" w:hAnsi="Times New Roman"/>
          <w:color w:val="000000"/>
          <w:sz w:val="16"/>
          <w:szCs w:val="16"/>
          <w:lang w:val="en-US" w:eastAsia="de-DE"/>
        </w:rPr>
        <w:t xml:space="preserve">current or former smokers, </w:t>
      </w:r>
      <w:r>
        <w:rPr>
          <w:rFonts w:ascii="Times New Roman" w:hAnsi="Times New Roman"/>
          <w:sz w:val="16"/>
          <w:szCs w:val="16"/>
          <w:vertAlign w:val="superscript"/>
          <w:lang w:val="en-US"/>
        </w:rPr>
        <w:t>||</w:t>
      </w:r>
      <w:r>
        <w:rPr>
          <w:rFonts w:ascii="Times New Roman" w:hAnsi="Times New Roman"/>
          <w:color w:val="000000"/>
          <w:sz w:val="16"/>
          <w:szCs w:val="16"/>
          <w:lang w:val="en-US" w:eastAsia="de-DE"/>
        </w:rPr>
        <w:t xml:space="preserve">general secondary education or lower, </w:t>
      </w:r>
      <w:r>
        <w:rPr>
          <w:rFonts w:ascii="Times New Roman" w:hAnsi="Times New Roman"/>
          <w:sz w:val="16"/>
          <w:szCs w:val="16"/>
          <w:vertAlign w:val="superscript"/>
          <w:lang w:val="en-US"/>
        </w:rPr>
        <w:t>¶</w:t>
      </w:r>
      <w:r>
        <w:rPr>
          <w:rFonts w:ascii="Times New Roman" w:hAnsi="Times New Roman"/>
          <w:sz w:val="16"/>
          <w:szCs w:val="16"/>
          <w:lang w:val="en-US" w:eastAsia="de-DE"/>
        </w:rPr>
        <w:t>PHQ-4 score of ≥ 3 points.</w:t>
      </w:r>
    </w:p>
    <w:p w14:paraId="78CF9F97" w14:textId="05E4B09E" w:rsidR="00E67821" w:rsidRDefault="005A76E0">
      <w:pPr>
        <w:rPr>
          <w:rFonts w:ascii="Times New Roman" w:hAnsi="Times New Roman"/>
          <w:color w:val="000000"/>
          <w:sz w:val="16"/>
          <w:szCs w:val="20"/>
          <w:lang w:val="en-US" w:eastAsia="de-DE"/>
        </w:rPr>
      </w:pPr>
      <w:r>
        <w:rPr>
          <w:rFonts w:ascii="Times New Roman" w:hAnsi="Times New Roman"/>
          <w:b/>
          <w:bCs/>
          <w:color w:val="000000"/>
          <w:sz w:val="16"/>
          <w:szCs w:val="20"/>
          <w:vertAlign w:val="superscript"/>
          <w:lang w:val="en-US" w:eastAsia="de-DE"/>
        </w:rPr>
        <w:t>+</w:t>
      </w:r>
      <w:r>
        <w:rPr>
          <w:rFonts w:ascii="Times New Roman" w:hAnsi="Times New Roman"/>
          <w:i/>
          <w:color w:val="000000"/>
          <w:sz w:val="16"/>
          <w:szCs w:val="20"/>
          <w:lang w:val="en-US" w:eastAsia="de-DE"/>
        </w:rPr>
        <w:t>p</w:t>
      </w:r>
      <w:r>
        <w:rPr>
          <w:rFonts w:ascii="Times New Roman" w:hAnsi="Times New Roman"/>
          <w:color w:val="000000"/>
          <w:sz w:val="16"/>
          <w:szCs w:val="20"/>
          <w:lang w:val="en-US" w:eastAsia="de-DE"/>
        </w:rPr>
        <w:t xml:space="preserve">&lt;0.05, </w:t>
      </w:r>
      <w:r>
        <w:rPr>
          <w:rFonts w:ascii="Times New Roman" w:hAnsi="Times New Roman"/>
          <w:b/>
          <w:bCs/>
          <w:color w:val="000000"/>
          <w:sz w:val="16"/>
          <w:szCs w:val="20"/>
          <w:vertAlign w:val="superscript"/>
          <w:lang w:val="en-US" w:eastAsia="de-DE"/>
        </w:rPr>
        <w:t>++</w:t>
      </w:r>
      <w:r>
        <w:rPr>
          <w:rFonts w:ascii="Times New Roman" w:hAnsi="Times New Roman"/>
          <w:i/>
          <w:color w:val="000000"/>
          <w:sz w:val="16"/>
          <w:szCs w:val="20"/>
          <w:lang w:val="en-US" w:eastAsia="de-DE"/>
        </w:rPr>
        <w:t>p</w:t>
      </w:r>
      <w:r>
        <w:rPr>
          <w:rFonts w:ascii="Times New Roman" w:hAnsi="Times New Roman"/>
          <w:color w:val="000000"/>
          <w:sz w:val="16"/>
          <w:szCs w:val="20"/>
          <w:lang w:val="en-US" w:eastAsia="de-DE"/>
        </w:rPr>
        <w:t xml:space="preserve">&lt;0.01, </w:t>
      </w:r>
      <w:r>
        <w:rPr>
          <w:rFonts w:ascii="Times New Roman" w:hAnsi="Times New Roman"/>
          <w:b/>
          <w:bCs/>
          <w:color w:val="000000"/>
          <w:sz w:val="16"/>
          <w:szCs w:val="20"/>
          <w:vertAlign w:val="superscript"/>
          <w:lang w:val="en-US" w:eastAsia="de-DE"/>
        </w:rPr>
        <w:t>+++</w:t>
      </w:r>
      <w:r>
        <w:rPr>
          <w:rFonts w:ascii="Times New Roman" w:hAnsi="Times New Roman"/>
          <w:i/>
          <w:color w:val="000000"/>
          <w:sz w:val="16"/>
          <w:szCs w:val="20"/>
          <w:lang w:val="en-US" w:eastAsia="de-DE"/>
        </w:rPr>
        <w:t>p</w:t>
      </w:r>
      <w:r>
        <w:rPr>
          <w:rFonts w:ascii="Times New Roman" w:hAnsi="Times New Roman"/>
          <w:color w:val="000000"/>
          <w:sz w:val="16"/>
          <w:szCs w:val="20"/>
          <w:lang w:val="en-US" w:eastAsia="de-DE"/>
        </w:rPr>
        <w:t xml:space="preserve">&lt;0.001; BMI: body mass index, </w:t>
      </w:r>
      <w:r w:rsidR="004B750A">
        <w:rPr>
          <w:rFonts w:ascii="Times New Roman" w:hAnsi="Times New Roman"/>
          <w:color w:val="000000"/>
          <w:sz w:val="16"/>
          <w:szCs w:val="20"/>
          <w:lang w:val="en-US" w:eastAsia="de-DE"/>
        </w:rPr>
        <w:t xml:space="preserve">GDM: gestational diabetes mellitus, </w:t>
      </w:r>
      <w:r>
        <w:rPr>
          <w:rFonts w:ascii="Times New Roman" w:hAnsi="Times New Roman"/>
          <w:color w:val="000000"/>
          <w:sz w:val="16"/>
          <w:szCs w:val="20"/>
          <w:lang w:val="en-US" w:eastAsia="de-DE"/>
        </w:rPr>
        <w:t>GWG: gestational weight gain, HEI: Healthy Eating Index, MET: metabolic equivalent of task, PA: physical activity, PHQ-4: Patient Health Questionnaire 4.</w:t>
      </w:r>
    </w:p>
    <w:p w14:paraId="502A699A" w14:textId="77777777" w:rsidR="00B97506" w:rsidRDefault="00B97506">
      <w:pPr>
        <w:rPr>
          <w:rFonts w:ascii="Times New Roman" w:hAnsi="Times New Roman"/>
          <w:color w:val="000000"/>
          <w:sz w:val="16"/>
          <w:szCs w:val="20"/>
          <w:lang w:val="en-US" w:eastAsia="de-DE"/>
        </w:rPr>
      </w:pPr>
    </w:p>
    <w:p w14:paraId="06221BA1" w14:textId="77777777" w:rsidR="00B97506" w:rsidRDefault="00B97506">
      <w:pPr>
        <w:spacing w:after="160" w:line="259" w:lineRule="auto"/>
        <w:rPr>
          <w:rFonts w:ascii="Times New Roman" w:hAnsi="Times New Roman"/>
          <w:color w:val="000000"/>
          <w:sz w:val="16"/>
          <w:szCs w:val="20"/>
          <w:lang w:val="en-US" w:eastAsia="de-DE"/>
        </w:rPr>
      </w:pPr>
      <w:r>
        <w:rPr>
          <w:rFonts w:ascii="Times New Roman" w:hAnsi="Times New Roman"/>
          <w:color w:val="000000"/>
          <w:sz w:val="16"/>
          <w:szCs w:val="20"/>
          <w:lang w:val="en-US" w:eastAsia="de-DE"/>
        </w:rPr>
        <w:br w:type="page"/>
      </w:r>
    </w:p>
    <w:tbl>
      <w:tblPr>
        <w:tblpPr w:leftFromText="141" w:rightFromText="141" w:vertAnchor="text" w:horzAnchor="margin" w:tblpY="1124"/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842"/>
        <w:gridCol w:w="1276"/>
      </w:tblGrid>
      <w:tr w:rsidR="003D4305" w:rsidRPr="003D4305" w14:paraId="1E67CE7D" w14:textId="77777777" w:rsidTr="008622E9">
        <w:trPr>
          <w:trHeight w:val="300"/>
        </w:trPr>
        <w:tc>
          <w:tcPr>
            <w:tcW w:w="31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AAB6E" w14:textId="77777777" w:rsidR="003D4305" w:rsidRPr="00E75E8E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993300"/>
                <w:sz w:val="20"/>
                <w:szCs w:val="20"/>
                <w:lang w:val="en-GB" w:eastAsia="de-DE"/>
              </w:rPr>
            </w:pPr>
            <w:bookmarkStart w:id="0" w:name="_GoBack"/>
            <w:bookmarkEnd w:id="0"/>
            <w:r w:rsidRPr="00E75E8E">
              <w:rPr>
                <w:rFonts w:ascii="Times New Roman" w:hAnsi="Times New Roman"/>
                <w:color w:val="993300"/>
                <w:sz w:val="20"/>
                <w:szCs w:val="20"/>
                <w:lang w:val="en-GB" w:eastAsia="de-DE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DF80C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  <w:t>No</w:t>
            </w:r>
            <w:proofErr w:type="spellEnd"/>
            <w:r w:rsidRPr="003D4305"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 GDM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C997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  <w:t>GDM</w:t>
            </w:r>
          </w:p>
        </w:tc>
        <w:tc>
          <w:tcPr>
            <w:tcW w:w="184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7C95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3CC0C" w14:textId="5DA45ED0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3D4305">
              <w:rPr>
                <w:rFonts w:ascii="Times New Roman" w:hAnsi="Times New Roman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  <w:r w:rsidR="00E92CDE" w:rsidRPr="00E92CDE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eastAsia="de-DE"/>
              </w:rPr>
              <w:t>*</w:t>
            </w:r>
          </w:p>
        </w:tc>
      </w:tr>
      <w:tr w:rsidR="003D4305" w:rsidRPr="003D4305" w14:paraId="5388888E" w14:textId="77777777" w:rsidTr="008622E9">
        <w:trPr>
          <w:trHeight w:val="403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695AFE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nergy and </w:t>
            </w:r>
            <w:proofErr w:type="spellStart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macronutrient</w:t>
            </w:r>
            <w:proofErr w:type="spellEnd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intak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483FC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5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83FD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8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657D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6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350EE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D4305" w:rsidRPr="003D4305" w14:paraId="50ABC5A0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B9FF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Energy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intake</w:t>
            </w:r>
            <w:r w:rsidRPr="003D430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[kcal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2557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959.1 ± 63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66D8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951.9 ± 67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5FC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958.3 ± 63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95D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507</w:t>
            </w:r>
          </w:p>
        </w:tc>
      </w:tr>
      <w:tr w:rsidR="003D4305" w:rsidRPr="003D4305" w14:paraId="4E7F8086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5C4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Fat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[E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B86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6.5 ± 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327D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7.5 ± 6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D4E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6.6 ± 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868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13</w:t>
            </w:r>
          </w:p>
        </w:tc>
      </w:tr>
      <w:tr w:rsidR="003D4305" w:rsidRPr="003D4305" w14:paraId="1AE9FD10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2829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Saturated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fat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[E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135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2.5 ± 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5F00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3.0 ± 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428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2.6 ± 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832C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33</w:t>
            </w:r>
          </w:p>
        </w:tc>
      </w:tr>
      <w:tr w:rsidR="003D4305" w:rsidRPr="003D4305" w14:paraId="31BE7CAD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E0CA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Protein [E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50B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6.1 ± 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0FE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6.4 ± 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530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6.2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0C0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89</w:t>
            </w:r>
          </w:p>
        </w:tc>
      </w:tr>
      <w:tr w:rsidR="003D4305" w:rsidRPr="003D4305" w14:paraId="30E3D614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1D6A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Sugar [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D4C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54.7 ± 3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D557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56.5 ± 3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53B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54.9 ± 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00B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601</w:t>
            </w:r>
          </w:p>
        </w:tc>
      </w:tr>
      <w:tr w:rsidR="003D4305" w:rsidRPr="003D4305" w14:paraId="146E1EE1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88B3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Fibre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[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AD0C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4.2 ± 1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5B7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3.0 ± 1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76E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4.0 ± 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C512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12</w:t>
            </w:r>
          </w:p>
        </w:tc>
      </w:tr>
      <w:tr w:rsidR="003D4305" w:rsidRPr="003D4305" w14:paraId="4F76B9CF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36152" w14:textId="77777777" w:rsidR="003D4305" w:rsidRPr="00E75E8E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de-DE"/>
              </w:rPr>
            </w:pPr>
            <w:r w:rsidRPr="00E75E8E">
              <w:rPr>
                <w:rFonts w:ascii="Times New Roman" w:hAnsi="Times New Roman"/>
                <w:color w:val="000000"/>
                <w:sz w:val="20"/>
                <w:szCs w:val="20"/>
                <w:lang w:val="en-GB" w:eastAsia="de-DE"/>
              </w:rPr>
              <w:t>Low fat diet (&lt; 30 E%) [</w:t>
            </w:r>
            <w:proofErr w:type="gramStart"/>
            <w:r w:rsidRPr="00E75E8E">
              <w:rPr>
                <w:rFonts w:ascii="Times New Roman" w:hAnsi="Times New Roman"/>
                <w:color w:val="000000"/>
                <w:sz w:val="20"/>
                <w:szCs w:val="20"/>
                <w:lang w:val="en-GB" w:eastAsia="de-DE"/>
              </w:rPr>
              <w:t>n(</w:t>
            </w:r>
            <w:proofErr w:type="gramEnd"/>
            <w:r w:rsidRPr="00E75E8E">
              <w:rPr>
                <w:rFonts w:ascii="Times New Roman" w:hAnsi="Times New Roman"/>
                <w:color w:val="000000"/>
                <w:sz w:val="20"/>
                <w:szCs w:val="20"/>
                <w:lang w:val="en-GB" w:eastAsia="de-DE"/>
              </w:rPr>
              <w:t>%)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80D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063/1504 (7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DA8D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13/183 (61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254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176/1687 (6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9DE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13</w:t>
            </w:r>
          </w:p>
        </w:tc>
      </w:tr>
      <w:tr w:rsidR="003D4305" w:rsidRPr="003D4305" w14:paraId="1C5C4084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307D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Carbohydrates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&lt; 50 E% [</w:t>
            </w:r>
            <w:proofErr w:type="gram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n(</w:t>
            </w:r>
            <w:proofErr w:type="gram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%)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0A6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67/1504 (1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3E8C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46/183 (25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5EB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313/1687 (1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E8FB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15</w:t>
            </w:r>
          </w:p>
        </w:tc>
      </w:tr>
      <w:tr w:rsidR="003D4305" w:rsidRPr="003D4305" w14:paraId="26C95015" w14:textId="77777777" w:rsidTr="008622E9">
        <w:trPr>
          <w:trHeight w:val="403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3C40C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Food </w:t>
            </w:r>
            <w:proofErr w:type="spellStart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intak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24CDC2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6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F67DA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20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FDC1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8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A54F0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3D4305" w:rsidRPr="003D4305" w14:paraId="0FDE5B9C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207C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Soft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rinks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[</w:t>
            </w: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ml/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2D97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35.8 ± 66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AF5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07.3 ± 56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040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232.7 ± 65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90BD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895</w:t>
            </w:r>
          </w:p>
        </w:tc>
      </w:tr>
      <w:tr w:rsidR="003D4305" w:rsidRPr="003D4305" w14:paraId="1B9FACF1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D24F2" w14:textId="77777777" w:rsidR="003D4305" w:rsidRPr="00E75E8E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E75E8E">
              <w:rPr>
                <w:rFonts w:ascii="Times New Roman" w:hAnsi="Times New Roman"/>
                <w:sz w:val="20"/>
                <w:szCs w:val="20"/>
                <w:lang w:val="en-GB" w:eastAsia="de-DE"/>
              </w:rPr>
              <w:t>Sweets and snacks [g/day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375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70.8 ± 5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211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72.1 ± 5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203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70.9 ± 5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7B9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977</w:t>
            </w:r>
          </w:p>
        </w:tc>
      </w:tr>
      <w:tr w:rsidR="003D4305" w:rsidRPr="003D4305" w14:paraId="7FDBF974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A5AA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Dairy</w:t>
            </w:r>
            <w:proofErr w:type="spellEnd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products</w:t>
            </w:r>
            <w:proofErr w:type="spellEnd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[</w:t>
            </w:r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g/</w:t>
            </w:r>
            <w:proofErr w:type="spellStart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day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FFAE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321.5 ± 3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7A79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376.5 ± 378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39A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327.5 ± 33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41F92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12</w:t>
            </w:r>
          </w:p>
        </w:tc>
      </w:tr>
      <w:tr w:rsidR="003D4305" w:rsidRPr="003D4305" w14:paraId="41533179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DDA0B" w14:textId="77777777" w:rsidR="003D4305" w:rsidRPr="00E75E8E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E75E8E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t and meat products [g/day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9810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82.4 ± 5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5CE7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81.2 ± 47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E18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82.3 ± 5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1F07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611</w:t>
            </w:r>
          </w:p>
        </w:tc>
      </w:tr>
      <w:tr w:rsidR="003D4305" w:rsidRPr="003D4305" w14:paraId="233CC380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DD84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Fast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food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[</w:t>
            </w: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g/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110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47.5 ± 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706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46.6 ± 3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618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47.4 ± 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76A0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552</w:t>
            </w:r>
          </w:p>
        </w:tc>
      </w:tr>
      <w:tr w:rsidR="003D4305" w:rsidRPr="003D4305" w14:paraId="000A006C" w14:textId="77777777" w:rsidTr="008622E9">
        <w:trPr>
          <w:trHeight w:val="403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4C436" w14:textId="4D8D191C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Physical</w:t>
            </w:r>
            <w:proofErr w:type="spellEnd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  <w:r w:rsidR="00E92CDE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884D1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6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266C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20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D26E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18"/>
                <w:szCs w:val="18"/>
                <w:lang w:eastAsia="de-DE"/>
              </w:rPr>
              <w:t>n=18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3A1A2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3D4305" w:rsidRPr="003D4305" w14:paraId="2FDCA7FB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ECFD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Sedentary</w:t>
            </w:r>
            <w:proofErr w:type="spellEnd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behaviou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D262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2.9 ± 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BCF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4.3 ± 1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0E86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3.0 ± 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E665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28</w:t>
            </w:r>
          </w:p>
        </w:tc>
      </w:tr>
      <w:tr w:rsidR="003D4305" w:rsidRPr="003D4305" w14:paraId="546E0C4D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5024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Moderate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physical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48B0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49.8 ± 5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4FF2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51.2 ± 5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BFBE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49.9 ± 5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CB2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810</w:t>
            </w:r>
          </w:p>
        </w:tc>
      </w:tr>
      <w:tr w:rsidR="003D4305" w:rsidRPr="003D4305" w14:paraId="0FED24C3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D94A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Vigorous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physical</w:t>
            </w:r>
            <w:proofErr w:type="spellEnd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305"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B44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.5 ± 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5A0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.9 ± 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FF9B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1.4 ± 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5A0F8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05</w:t>
            </w:r>
          </w:p>
        </w:tc>
      </w:tr>
      <w:tr w:rsidR="003D4305" w:rsidRPr="003D4305" w14:paraId="503CFC49" w14:textId="77777777" w:rsidTr="008622E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A7F814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D4305">
              <w:rPr>
                <w:rFonts w:ascii="Times New Roman" w:hAnsi="Times New Roman"/>
                <w:sz w:val="20"/>
                <w:szCs w:val="20"/>
                <w:lang w:eastAsia="de-DE"/>
              </w:rPr>
              <w:t>Spor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4C353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9.8 ± 9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6197F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8.5 ± 8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D0EE1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9.6 ± 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09D3C" w14:textId="77777777" w:rsidR="003D4305" w:rsidRPr="003D4305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.</w:t>
            </w:r>
            <w:r w:rsidRPr="003D4305">
              <w:rPr>
                <w:rFonts w:ascii="Times New Roman" w:hAnsi="Times New Roman"/>
                <w:sz w:val="18"/>
                <w:szCs w:val="18"/>
                <w:lang w:eastAsia="de-DE"/>
              </w:rPr>
              <w:t>039</w:t>
            </w:r>
          </w:p>
        </w:tc>
      </w:tr>
      <w:tr w:rsidR="003D4305" w:rsidRPr="00E75E8E" w14:paraId="0394E583" w14:textId="77777777" w:rsidTr="008622E9">
        <w:trPr>
          <w:trHeight w:val="42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74F2A" w14:textId="2EBFDC34" w:rsidR="003D4305" w:rsidRPr="00E75E8E" w:rsidRDefault="003D4305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</w:pPr>
            <w:r w:rsidRPr="00E75E8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 xml:space="preserve"> </w:t>
            </w:r>
            <w:r w:rsidR="00E92CD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*</w:t>
            </w:r>
            <w:r w:rsidRPr="00E75E8E"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p value for differences between women with and without GDM, tested with </w:t>
            </w:r>
            <w:r w:rsidRPr="003D4305">
              <w:rPr>
                <w:rFonts w:ascii="Times New Roman" w:hAnsi="Times New Roman"/>
                <w:color w:val="000000"/>
                <w:sz w:val="16"/>
                <w:szCs w:val="16"/>
                <w:lang w:eastAsia="de-DE"/>
              </w:rPr>
              <w:t>χ</w:t>
            </w:r>
            <w:r w:rsidRPr="00E75E8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 xml:space="preserve">2 </w:t>
            </w:r>
            <w:r w:rsidRPr="00E75E8E"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  <w:t>test for categorial variables and Kruskal-Wallis test for continuous variables,</w:t>
            </w:r>
            <w:r w:rsidRPr="00E75E8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 xml:space="preserve"> </w:t>
            </w:r>
            <w:r w:rsidR="00E92C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E75E8E"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mean ± SD (all such values), </w:t>
            </w:r>
            <w:r w:rsidR="00E92CDE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‡</w:t>
            </w:r>
            <w:r w:rsidRPr="00E75E8E"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  <w:t>[MET-h/week]</w:t>
            </w:r>
          </w:p>
        </w:tc>
      </w:tr>
      <w:tr w:rsidR="003D4305" w:rsidRPr="00E75E8E" w14:paraId="5C1FB7EE" w14:textId="77777777" w:rsidTr="008622E9">
        <w:trPr>
          <w:trHeight w:val="33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919C" w14:textId="77777777" w:rsidR="003D4305" w:rsidRPr="00E75E8E" w:rsidRDefault="006E292A" w:rsidP="00862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</w:pPr>
            <w:r w:rsidRPr="00E75E8E"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E%: energy percent, </w:t>
            </w:r>
            <w:r w:rsidR="003D4305" w:rsidRPr="00E75E8E">
              <w:rPr>
                <w:rFonts w:ascii="Times New Roman" w:hAnsi="Times New Roman"/>
                <w:color w:val="000000"/>
                <w:sz w:val="16"/>
                <w:szCs w:val="16"/>
                <w:lang w:val="en-GB" w:eastAsia="de-DE"/>
              </w:rPr>
              <w:t>GDM: gestational diabetes mellitus, MET: metabolic equivalent of task.</w:t>
            </w:r>
          </w:p>
        </w:tc>
      </w:tr>
    </w:tbl>
    <w:p w14:paraId="47E01063" w14:textId="77777777" w:rsidR="00B97506" w:rsidRDefault="00B97506">
      <w:pPr>
        <w:rPr>
          <w:rFonts w:ascii="Times New Roman" w:hAnsi="Times New Roman"/>
          <w:color w:val="000000"/>
          <w:sz w:val="24"/>
          <w:lang w:val="en-US" w:eastAsia="de-DE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S</w:t>
      </w:r>
      <w:r w:rsidR="006E292A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B2929">
        <w:rPr>
          <w:rFonts w:ascii="Times New Roman" w:hAnsi="Times New Roman"/>
          <w:sz w:val="24"/>
          <w:szCs w:val="24"/>
          <w:lang w:val="en-US"/>
        </w:rPr>
        <w:t xml:space="preserve">Dietary and physical activity variables in </w:t>
      </w:r>
      <w:r w:rsidR="009B2929">
        <w:rPr>
          <w:rFonts w:ascii="Times New Roman" w:hAnsi="Times New Roman"/>
          <w:color w:val="000000"/>
          <w:sz w:val="24"/>
          <w:lang w:val="en-US" w:eastAsia="de-DE"/>
        </w:rPr>
        <w:t>study participants with positive and negative GDM diagnosis</w:t>
      </w:r>
    </w:p>
    <w:p w14:paraId="79E17828" w14:textId="77777777" w:rsidR="003D4305" w:rsidRDefault="003D4305">
      <w:pPr>
        <w:rPr>
          <w:rFonts w:ascii="Times New Roman" w:hAnsi="Times New Roman"/>
          <w:sz w:val="24"/>
          <w:szCs w:val="24"/>
          <w:lang w:val="en-US"/>
        </w:rPr>
      </w:pPr>
    </w:p>
    <w:p w14:paraId="59CBA0B3" w14:textId="77777777" w:rsidR="009B2929" w:rsidRDefault="009B2929">
      <w:pPr>
        <w:rPr>
          <w:lang w:val="en-US"/>
        </w:rPr>
      </w:pPr>
    </w:p>
    <w:sectPr w:rsidR="009B29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B9F4B" w14:textId="77777777" w:rsidR="00994D8E" w:rsidRDefault="00994D8E">
      <w:pPr>
        <w:spacing w:after="0" w:line="240" w:lineRule="auto"/>
      </w:pPr>
      <w:r>
        <w:separator/>
      </w:r>
    </w:p>
  </w:endnote>
  <w:endnote w:type="continuationSeparator" w:id="0">
    <w:p w14:paraId="1E0FF560" w14:textId="77777777" w:rsidR="00994D8E" w:rsidRDefault="00994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D6481" w14:textId="77777777" w:rsidR="00E67821" w:rsidRDefault="00E6782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D37C2" w14:textId="77777777" w:rsidR="00E67821" w:rsidRDefault="00E6782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3B265" w14:textId="77777777" w:rsidR="00E67821" w:rsidRDefault="00E678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14905" w14:textId="77777777" w:rsidR="00994D8E" w:rsidRDefault="00994D8E">
      <w:pPr>
        <w:spacing w:after="0" w:line="240" w:lineRule="auto"/>
      </w:pPr>
      <w:r>
        <w:separator/>
      </w:r>
    </w:p>
  </w:footnote>
  <w:footnote w:type="continuationSeparator" w:id="0">
    <w:p w14:paraId="50EC2738" w14:textId="77777777" w:rsidR="00994D8E" w:rsidRDefault="00994D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C0DA6" w14:textId="77777777" w:rsidR="00E67821" w:rsidRDefault="00E6782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66891" w14:textId="77777777" w:rsidR="00E67821" w:rsidRDefault="00E67821">
    <w:pPr>
      <w:pStyle w:val="Kopfzeile"/>
      <w:jc w:val="right"/>
    </w:pPr>
  </w:p>
  <w:p w14:paraId="516660A3" w14:textId="77777777" w:rsidR="00E67821" w:rsidRDefault="00E6782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699A1" w14:textId="77777777" w:rsidR="00E67821" w:rsidRDefault="00E6782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821"/>
    <w:rsid w:val="00256B44"/>
    <w:rsid w:val="003D4305"/>
    <w:rsid w:val="004B750A"/>
    <w:rsid w:val="005A76E0"/>
    <w:rsid w:val="006E292A"/>
    <w:rsid w:val="008622E9"/>
    <w:rsid w:val="00994D8E"/>
    <w:rsid w:val="009B2929"/>
    <w:rsid w:val="00B41FCE"/>
    <w:rsid w:val="00B97506"/>
    <w:rsid w:val="00E67821"/>
    <w:rsid w:val="00E75E8E"/>
    <w:rsid w:val="00E9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5C392"/>
  <w15:docId w15:val="{B992F364-A507-4B40-BC3A-699F94E8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rFonts w:eastAsia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eastAsia="Times New Roman" w:cs="Times New Roman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eastAsia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4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4305"/>
    <w:rPr>
      <w:rFonts w:ascii="Segoe UI" w:eastAsia="Times New Roman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5E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E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5E8E"/>
    <w:rPr>
      <w:rFonts w:eastAsia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E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E8E"/>
    <w:rPr>
      <w:rFonts w:eastAsia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2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ünther</dc:creator>
  <cp:keywords/>
  <dc:description/>
  <cp:lastModifiedBy>Julia Günther</cp:lastModifiedBy>
  <cp:revision>16</cp:revision>
  <dcterms:created xsi:type="dcterms:W3CDTF">2020-05-04T09:55:00Z</dcterms:created>
  <dcterms:modified xsi:type="dcterms:W3CDTF">2020-12-12T22:49:00Z</dcterms:modified>
</cp:coreProperties>
</file>